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DE9" w:rsidRDefault="00E16DE9" w:rsidP="00E16DE9">
      <w:pPr>
        <w:suppressAutoHyphens w:val="0"/>
        <w:spacing w:after="160" w:line="259" w:lineRule="auto"/>
        <w:rPr>
          <w:rFonts w:eastAsia="Times New Roman" w:cs="Calibri"/>
          <w:bCs/>
          <w:sz w:val="16"/>
          <w:szCs w:val="16"/>
        </w:rPr>
      </w:pPr>
      <w:r>
        <w:rPr>
          <w:rFonts w:eastAsia="Times New Roman" w:cs="Calibri"/>
          <w:bCs/>
          <w:sz w:val="16"/>
          <w:szCs w:val="16"/>
        </w:rPr>
        <w:t>Table S5</w:t>
      </w:r>
      <w:bookmarkStart w:id="0" w:name="_GoBack"/>
      <w:bookmarkEnd w:id="0"/>
      <w:r>
        <w:rPr>
          <w:rFonts w:eastAsia="Times New Roman" w:cs="Calibri"/>
          <w:bCs/>
          <w:sz w:val="16"/>
          <w:szCs w:val="16"/>
        </w:rPr>
        <w:t>.  The top 50 most variable fathead minnow (PPR) genes based on average within-batch coefficient of variation (CV) under the Experiment factor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615"/>
        <w:gridCol w:w="780"/>
        <w:gridCol w:w="810"/>
        <w:gridCol w:w="1358"/>
        <w:gridCol w:w="4582"/>
      </w:tblGrid>
      <w:tr w:rsidR="00E16DE9" w:rsidRPr="00144ED2" w:rsidTr="00560FC8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PR prob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intens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V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CBI accession</w:t>
            </w:r>
          </w:p>
        </w:tc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nnotation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081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5.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79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1334154</w:t>
            </w:r>
          </w:p>
        </w:tc>
        <w:tc>
          <w:tcPr>
            <w:tcW w:w="4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uncharacterized protein LOC796591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27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7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266679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nuclear mitotic apparatus protein 1-like, partial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90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4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5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H62869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Serpina1 protein, partial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96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5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13479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Gem-associated protein 6 [Salmo salar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26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BG7340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4 kDa apolipoprotein [Pimephales promelas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63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CI15889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apolipoprotein A-I-1 [Hemibarbus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mylodon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52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D23878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precursor [Pimephales promelas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16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266695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dual oxidase maturation factor 2-like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55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1338767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ebrafish DNA sequence from clone DKEY-30I24 in linkage group 23, complete sequence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1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4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454264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Danio rerio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muscleblind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-like protein 1D (mbnl1d) mRNA, complete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ds</w:t>
            </w:r>
            <w:proofErr w:type="spellEnd"/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10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6858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RWD domain-containing protein 2B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08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694694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NXPE family member 3-like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72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4555758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PREDICTED: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ucleoporin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GLE1-like isoform X1 [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Maylandia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zebra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40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12223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ncharacterized protein LOC571824 precursor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62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12514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mitochondrial-processing peptidase subunit beta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18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57099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retinol-binding protein 4 precursor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73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AI1151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small integral membrane protein 8 (smim8), transcript variant 1, mR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7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7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956139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glutamate--cysteine ligase regulatory subunit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82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7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13826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DB1- and CUL4-associated factor 17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54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7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G30407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3 precursor, partial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58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7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74122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2-oxoisovalerate dehydrogenase subunit beta, mitochondrial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4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7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133932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Kynurenine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--oxoglutarate transaminase 3 [Salmo salar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73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5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20081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meiosis inhibitor protein 1-like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82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5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M28949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and 3 anion exchange protein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10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5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0251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ucleoside diphosphate kinase homolog 5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61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5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19989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ES1 protein homolog, mitochondrial isoform 1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77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4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259173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hypothetical protein BRAFLDRAFT_58953 [Branchiostoma floridae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23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4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Q32LQ4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betaine-homocysteine methyltransferase, mR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32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4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H63960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Sepp1a protein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52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15330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proton myo-inositol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otransporter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01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EM6043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warm-temperature-acclimation-associated 65-kDa protein [Misgurnus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mizolepis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9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77337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interleukin-10 receptor subunit beta precursor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92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H95829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LOC553487 protein, partial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05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AR20998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eurotoxin/C59/Ly-6-like protein [Ctenopharyngodon idella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81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3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AA7147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imephales promelas isolate KU T7991 cytochrome b (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ytb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) gene, partial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ds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; mitochondrial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3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23196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ncharacterized protein LOC571696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85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19975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ebrafish DNA sequence from clone DKEY-22O22 in linkage group 16, complete sequence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85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AF9003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PREDICTED: Oryzias latipes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atatin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-like phospholipase domain-containing protein 7-like (LOC101172993), mR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UF_Ppr_AF_1061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133467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PREDICTED: Danio rerio ornithine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arbamoyltransferase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otc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), mR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68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1338088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tumor necrosis factor receptor superfamily member 14-like isoform X1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14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4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571970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glutamate receptor, ionotropic, AMPA 2b precursor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3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696970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probable polypeptide N-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cetylgalactosaminyltransferase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8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39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4084377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uncharacterized protein LOC101162891 [Oryzias latipes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87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201020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uncharacterized protein LOC100034566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16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00107101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tRNA 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wybutosine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-synthesizing protein 5 [Danio rerio]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43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CI34223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Succinate-</w:t>
            </w:r>
            <w:proofErr w:type="spellStart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semialdehyde</w:t>
            </w:r>
            <w:proofErr w:type="spellEnd"/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dehydrogenase, mitochondrial precursor [Salmo salar]</w:t>
            </w:r>
          </w:p>
        </w:tc>
      </w:tr>
      <w:tr w:rsidR="00E16DE9" w:rsidRPr="00144ED2" w:rsidTr="00560FC8">
        <w:trPr>
          <w:trHeight w:val="38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54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201606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049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XP_003455661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protein tyrosine kinase 2 beta, b (ptk2bb), mRNA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68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2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X950855</w:t>
            </w:r>
          </w:p>
        </w:tc>
        <w:tc>
          <w:tcPr>
            <w:tcW w:w="4582" w:type="dxa"/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ebrafish sequence from clone DKEY-166K12 in lin</w:t>
            </w: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kage group 19</w:t>
            </w:r>
          </w:p>
        </w:tc>
      </w:tr>
      <w:tr w:rsidR="00E16DE9" w:rsidRPr="00144ED2" w:rsidTr="00560FC8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UF_Ppr_AF_11030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19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P_957116</w:t>
            </w:r>
          </w:p>
        </w:tc>
        <w:tc>
          <w:tcPr>
            <w:tcW w:w="4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DE9" w:rsidRPr="00144ED2" w:rsidRDefault="00E16DE9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44ED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G protein-coupled receptor 143 (gpr143), mRNA</w:t>
            </w:r>
          </w:p>
        </w:tc>
      </w:tr>
    </w:tbl>
    <w:p w:rsidR="005B469D" w:rsidRDefault="005B469D"/>
    <w:sectPr w:rsidR="005B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78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DE9"/>
    <w:rsid w:val="005B469D"/>
    <w:rsid w:val="00E1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1950D-B7AE-4268-AF52-714F53B8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DE9"/>
    <w:pPr>
      <w:suppressAutoHyphens/>
      <w:spacing w:after="200" w:line="276" w:lineRule="auto"/>
    </w:pPr>
    <w:rPr>
      <w:rFonts w:ascii="Calibri" w:eastAsia="SimSun" w:hAnsi="Calibri" w:cs="font378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ong-Lin</dc:creator>
  <cp:keywords/>
  <dc:description/>
  <cp:lastModifiedBy>Wang, Rong-Lin</cp:lastModifiedBy>
  <cp:revision>1</cp:revision>
  <dcterms:created xsi:type="dcterms:W3CDTF">2014-08-05T15:27:00Z</dcterms:created>
  <dcterms:modified xsi:type="dcterms:W3CDTF">2014-08-05T15:28:00Z</dcterms:modified>
</cp:coreProperties>
</file>